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Default="00566A12"/>
    <w:p w14:paraId="3697797F" w14:textId="31225F3B" w:rsidR="00765279" w:rsidRPr="00991370" w:rsidRDefault="00765279" w:rsidP="002C68FB">
      <w:pPr>
        <w:pStyle w:val="MDPI41tablecaption"/>
        <w:ind w:left="0"/>
        <w:jc w:val="left"/>
        <w:rPr>
          <w:color w:val="auto"/>
        </w:rPr>
      </w:pPr>
      <w:r>
        <w:rPr>
          <w:b/>
          <w:color w:val="auto"/>
        </w:rPr>
        <w:t xml:space="preserve"> </w:t>
      </w:r>
      <w:r w:rsidR="00666B7A">
        <w:rPr>
          <w:b/>
          <w:color w:val="auto"/>
        </w:rPr>
        <w:t xml:space="preserve">Supplementary </w:t>
      </w:r>
      <w:r w:rsidR="00666B7A" w:rsidRPr="00BE0D9D">
        <w:rPr>
          <w:b/>
          <w:color w:val="auto"/>
        </w:rPr>
        <w:t xml:space="preserve">Table </w:t>
      </w:r>
      <w:r>
        <w:rPr>
          <w:b/>
          <w:color w:val="auto"/>
        </w:rPr>
        <w:t>10</w:t>
      </w:r>
      <w:r w:rsidR="0078774B">
        <w:rPr>
          <w:b/>
          <w:color w:val="auto"/>
        </w:rPr>
        <w:t>S</w:t>
      </w:r>
      <w:r w:rsidR="00666B7A" w:rsidRPr="00BE0D9D">
        <w:rPr>
          <w:b/>
          <w:color w:val="auto"/>
        </w:rPr>
        <w:t xml:space="preserve">. </w:t>
      </w:r>
      <w:r w:rsidR="002C68FB">
        <w:rPr>
          <w:color w:val="auto"/>
        </w:rPr>
        <w:t>IBS-QOL</w:t>
      </w:r>
      <w:r w:rsidR="00CD3B21">
        <w:rPr>
          <w:color w:val="auto"/>
        </w:rPr>
        <w:t xml:space="preserve"> c</w:t>
      </w:r>
      <w:r w:rsidR="00CC5B05">
        <w:rPr>
          <w:color w:val="auto"/>
        </w:rPr>
        <w:t xml:space="preserve">hanges </w:t>
      </w:r>
      <w:r w:rsidR="00276F13">
        <w:rPr>
          <w:color w:val="auto"/>
        </w:rPr>
        <w:t>comparison between groups</w:t>
      </w:r>
      <w:r w:rsidR="002C68FB">
        <w:rPr>
          <w:color w:val="auto"/>
        </w:rPr>
        <w:t xml:space="preserve"> with Mann-Whitney U-test</w:t>
      </w:r>
      <w:r w:rsidR="00276F13">
        <w:rPr>
          <w:color w:val="auto"/>
        </w:rPr>
        <w:t>.</w:t>
      </w:r>
    </w:p>
    <w:tbl>
      <w:tblPr>
        <w:tblStyle w:val="TableGrid"/>
        <w:tblpPr w:leftFromText="180" w:rightFromText="180" w:vertAnchor="text" w:horzAnchor="margin" w:tblpY="6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C68FB" w:rsidRPr="00765279" w14:paraId="51F69F29" w14:textId="77777777" w:rsidTr="00E10EB3">
        <w:tc>
          <w:tcPr>
            <w:tcW w:w="3606" w:type="dxa"/>
            <w:gridSpan w:val="2"/>
            <w:vMerge w:val="restart"/>
            <w:tcBorders>
              <w:left w:val="nil"/>
            </w:tcBorders>
          </w:tcPr>
          <w:p w14:paraId="7C352495" w14:textId="77777777" w:rsidR="002C68FB" w:rsidRPr="00765279" w:rsidRDefault="002C68FB" w:rsidP="007D020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65279">
              <w:rPr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5410" w:type="dxa"/>
            <w:gridSpan w:val="3"/>
            <w:tcBorders>
              <w:right w:val="nil"/>
            </w:tcBorders>
          </w:tcPr>
          <w:p w14:paraId="1DC96363" w14:textId="77777777" w:rsidR="002C68FB" w:rsidRPr="00765279" w:rsidRDefault="002C68FB" w:rsidP="007D020D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65279">
              <w:rPr>
                <w:b/>
                <w:bCs/>
                <w:sz w:val="18"/>
                <w:szCs w:val="18"/>
              </w:rPr>
              <w:t>IBS-QOL domain (score)</w:t>
            </w:r>
          </w:p>
        </w:tc>
      </w:tr>
      <w:tr w:rsidR="002C68FB" w:rsidRPr="00765279" w14:paraId="24BF6B4D" w14:textId="77777777" w:rsidTr="00E10EB3">
        <w:tc>
          <w:tcPr>
            <w:tcW w:w="3606" w:type="dxa"/>
            <w:gridSpan w:val="2"/>
            <w:vMerge/>
            <w:tcBorders>
              <w:left w:val="nil"/>
            </w:tcBorders>
          </w:tcPr>
          <w:p w14:paraId="7D44CBB2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803" w:type="dxa"/>
          </w:tcPr>
          <w:p w14:paraId="534769C4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∑</w:t>
            </w:r>
            <w:r w:rsidRPr="00765279">
              <w:rPr>
                <w:b/>
                <w:bCs/>
                <w:color w:val="auto"/>
                <w:sz w:val="18"/>
                <w:szCs w:val="18"/>
              </w:rPr>
              <w:t>IBS-QOL</w:t>
            </w:r>
          </w:p>
        </w:tc>
        <w:tc>
          <w:tcPr>
            <w:tcW w:w="1803" w:type="dxa"/>
          </w:tcPr>
          <w:p w14:paraId="75B17903" w14:textId="77777777" w:rsidR="002C68FB" w:rsidRPr="00765279" w:rsidRDefault="002C68FB" w:rsidP="007D020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65279">
              <w:rPr>
                <w:b/>
                <w:bCs/>
                <w:sz w:val="18"/>
                <w:szCs w:val="18"/>
              </w:rPr>
              <w:t>Health worry</w:t>
            </w:r>
          </w:p>
        </w:tc>
        <w:tc>
          <w:tcPr>
            <w:tcW w:w="1804" w:type="dxa"/>
            <w:tcBorders>
              <w:right w:val="nil"/>
            </w:tcBorders>
          </w:tcPr>
          <w:p w14:paraId="347C6F1D" w14:textId="77777777" w:rsidR="002C68FB" w:rsidRPr="00765279" w:rsidRDefault="002C68FB" w:rsidP="007D020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765279">
              <w:rPr>
                <w:b/>
                <w:bCs/>
                <w:sz w:val="18"/>
                <w:szCs w:val="18"/>
              </w:rPr>
              <w:t>Sexual</w:t>
            </w:r>
          </w:p>
        </w:tc>
      </w:tr>
      <w:tr w:rsidR="002C68FB" w:rsidRPr="00765279" w14:paraId="420100F3" w14:textId="77777777" w:rsidTr="00045CB0">
        <w:tc>
          <w:tcPr>
            <w:tcW w:w="1803" w:type="dxa"/>
            <w:tcBorders>
              <w:left w:val="nil"/>
              <w:right w:val="single" w:sz="4" w:space="0" w:color="auto"/>
            </w:tcBorders>
          </w:tcPr>
          <w:p w14:paraId="5E84328D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IBS-NM placebo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1094334D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IBS-SD placebo</w:t>
            </w:r>
          </w:p>
        </w:tc>
        <w:tc>
          <w:tcPr>
            <w:tcW w:w="1803" w:type="dxa"/>
          </w:tcPr>
          <w:p w14:paraId="2080CFEA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Z = -1.959</w:t>
            </w:r>
          </w:p>
          <w:p w14:paraId="08B50DAB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U = 272</w:t>
            </w:r>
          </w:p>
          <w:p w14:paraId="24D9FB71" w14:textId="2B3494D3" w:rsidR="002C68FB" w:rsidRPr="00765279" w:rsidRDefault="007D020D" w:rsidP="007D02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C68FB" w:rsidRPr="00765279">
              <w:rPr>
                <w:sz w:val="18"/>
                <w:szCs w:val="18"/>
              </w:rPr>
              <w:t xml:space="preserve"> = 0.049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03" w:type="dxa"/>
          </w:tcPr>
          <w:p w14:paraId="598FD8DE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Z = -3.108</w:t>
            </w:r>
          </w:p>
          <w:p w14:paraId="7E7FAD0A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U = 204</w:t>
            </w:r>
          </w:p>
          <w:p w14:paraId="031E4429" w14:textId="3B255C28" w:rsidR="002C68FB" w:rsidRPr="00765279" w:rsidRDefault="007D020D" w:rsidP="007D02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C68FB" w:rsidRPr="00765279">
              <w:rPr>
                <w:sz w:val="18"/>
                <w:szCs w:val="18"/>
              </w:rPr>
              <w:t xml:space="preserve"> = 0.00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04" w:type="dxa"/>
            <w:tcBorders>
              <w:right w:val="nil"/>
            </w:tcBorders>
          </w:tcPr>
          <w:p w14:paraId="3B297F2F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2C68FB" w:rsidRPr="00765279" w14:paraId="6D98AD82" w14:textId="77777777" w:rsidTr="00045CB0">
        <w:tc>
          <w:tcPr>
            <w:tcW w:w="1803" w:type="dxa"/>
            <w:tcBorders>
              <w:left w:val="nil"/>
              <w:right w:val="single" w:sz="4" w:space="0" w:color="auto"/>
            </w:tcBorders>
          </w:tcPr>
          <w:p w14:paraId="3B8E30B6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IBS-NM probiotic</w:t>
            </w:r>
          </w:p>
        </w:tc>
        <w:tc>
          <w:tcPr>
            <w:tcW w:w="1803" w:type="dxa"/>
            <w:tcBorders>
              <w:left w:val="single" w:sz="4" w:space="0" w:color="auto"/>
            </w:tcBorders>
          </w:tcPr>
          <w:p w14:paraId="58EF8611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IBS-SD placebo</w:t>
            </w:r>
          </w:p>
        </w:tc>
        <w:tc>
          <w:tcPr>
            <w:tcW w:w="1803" w:type="dxa"/>
          </w:tcPr>
          <w:p w14:paraId="77F70CBE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Z = -2.576</w:t>
            </w:r>
          </w:p>
          <w:p w14:paraId="5BB0DBAB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U = 225</w:t>
            </w:r>
          </w:p>
          <w:p w14:paraId="2AE818B2" w14:textId="65534D0C" w:rsidR="002C68FB" w:rsidRPr="00765279" w:rsidRDefault="007D020D" w:rsidP="007D02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C68FB" w:rsidRPr="00765279">
              <w:rPr>
                <w:sz w:val="18"/>
                <w:szCs w:val="18"/>
              </w:rPr>
              <w:t xml:space="preserve"> = 0.0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03" w:type="dxa"/>
          </w:tcPr>
          <w:p w14:paraId="25083BE2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Z = -2.887</w:t>
            </w:r>
          </w:p>
          <w:p w14:paraId="47EE1110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U = 208.5</w:t>
            </w:r>
          </w:p>
          <w:p w14:paraId="131162FD" w14:textId="1D5C786D" w:rsidR="002C68FB" w:rsidRPr="00765279" w:rsidRDefault="007D020D" w:rsidP="007D02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C68FB" w:rsidRPr="00765279">
              <w:rPr>
                <w:sz w:val="18"/>
                <w:szCs w:val="18"/>
              </w:rPr>
              <w:t xml:space="preserve"> = 0.00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04" w:type="dxa"/>
            <w:tcBorders>
              <w:right w:val="nil"/>
            </w:tcBorders>
          </w:tcPr>
          <w:p w14:paraId="1D0F4506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Z = -2.760</w:t>
            </w:r>
          </w:p>
          <w:p w14:paraId="6DD7CB19" w14:textId="77777777" w:rsidR="002C68FB" w:rsidRPr="00765279" w:rsidRDefault="002C68FB" w:rsidP="007D020D">
            <w:pPr>
              <w:spacing w:line="240" w:lineRule="auto"/>
              <w:rPr>
                <w:sz w:val="18"/>
                <w:szCs w:val="18"/>
              </w:rPr>
            </w:pPr>
            <w:r w:rsidRPr="00765279">
              <w:rPr>
                <w:sz w:val="18"/>
                <w:szCs w:val="18"/>
              </w:rPr>
              <w:t>U = 217.5</w:t>
            </w:r>
          </w:p>
          <w:p w14:paraId="0A9768B5" w14:textId="201E10D1" w:rsidR="002C68FB" w:rsidRPr="00765279" w:rsidRDefault="007D020D" w:rsidP="007D020D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2C68FB" w:rsidRPr="00765279">
              <w:rPr>
                <w:sz w:val="18"/>
                <w:szCs w:val="18"/>
              </w:rPr>
              <w:t xml:space="preserve"> = 0.006</w:t>
            </w:r>
            <w:r>
              <w:rPr>
                <w:sz w:val="18"/>
                <w:szCs w:val="18"/>
              </w:rPr>
              <w:t>*</w:t>
            </w:r>
          </w:p>
        </w:tc>
      </w:tr>
    </w:tbl>
    <w:p w14:paraId="4C454B8B" w14:textId="36C08D25" w:rsidR="006C73CF" w:rsidRPr="007D020D" w:rsidRDefault="006C73CF" w:rsidP="00C37D66">
      <w:r w:rsidRPr="007D020D">
        <w:rPr>
          <w:color w:val="auto"/>
        </w:rPr>
        <w:t xml:space="preserve">Data expressed in mean </w:t>
      </w:r>
      <w:r w:rsidRPr="007D020D">
        <w:t>± standard deviation.</w:t>
      </w:r>
      <w:r w:rsidRPr="007D020D">
        <w:rPr>
          <w:color w:val="auto"/>
        </w:rPr>
        <w:t xml:space="preserve"> </w:t>
      </w:r>
      <w:r w:rsidR="00C37D66" w:rsidRPr="007D020D">
        <w:rPr>
          <w:color w:val="auto"/>
        </w:rPr>
        <w:t xml:space="preserve">Data was analysed with </w:t>
      </w:r>
      <w:r w:rsidR="002C68FB" w:rsidRPr="007D020D">
        <w:rPr>
          <w:color w:val="auto"/>
        </w:rPr>
        <w:t>Mann-Whitney U-test</w:t>
      </w:r>
      <w:r w:rsidR="007D020D" w:rsidRPr="007D020D">
        <w:rPr>
          <w:color w:val="auto"/>
        </w:rPr>
        <w:t xml:space="preserve">, where </w:t>
      </w:r>
      <w:r w:rsidR="00C453B4" w:rsidRPr="007D020D">
        <w:rPr>
          <w:color w:val="auto"/>
        </w:rPr>
        <w:t>*</w:t>
      </w:r>
      <w:r w:rsidR="00C37D66" w:rsidRPr="007D020D">
        <w:rPr>
          <w:color w:val="auto"/>
        </w:rPr>
        <w:t xml:space="preserve"> represents p-value &lt;0.0</w:t>
      </w:r>
      <w:r w:rsidR="007D020D" w:rsidRPr="007D020D">
        <w:rPr>
          <w:color w:val="auto"/>
        </w:rPr>
        <w:t>5</w:t>
      </w:r>
      <w:r w:rsidR="00C37D66" w:rsidRPr="007D020D">
        <w:rPr>
          <w:color w:val="auto"/>
        </w:rPr>
        <w:t>. IBS-NM, irritable bowel syndrome with normal mood; IBS-SD, irritable bowel syndrome with subthreshold depression</w:t>
      </w:r>
      <w:r w:rsidR="007D020D" w:rsidRPr="007D020D">
        <w:rPr>
          <w:color w:val="auto"/>
        </w:rPr>
        <w:t xml:space="preserve">; </w:t>
      </w:r>
      <w:r w:rsidR="007D020D" w:rsidRPr="007D020D">
        <w:t xml:space="preserve">∑, overall; </w:t>
      </w:r>
      <w:r w:rsidR="007D020D" w:rsidRPr="007D020D">
        <w:rPr>
          <w:color w:val="auto"/>
        </w:rPr>
        <w:t>IBS-QOL, irritable bowel syndrome quality of life</w:t>
      </w:r>
      <w:r w:rsidRPr="007D020D">
        <w:rPr>
          <w:color w:val="auto"/>
          <w:lang w:val="ms-MY"/>
        </w:rPr>
        <w:t>.</w:t>
      </w:r>
    </w:p>
    <w:p w14:paraId="1FD8C83B" w14:textId="3B391BFB" w:rsidR="006C73CF" w:rsidRDefault="00332B0E" w:rsidP="00332B0E">
      <w:r w:rsidRPr="00332B0E">
        <w:t xml:space="preserve"> </w:t>
      </w:r>
    </w:p>
    <w:p w14:paraId="2A4AC5DF" w14:textId="77777777" w:rsidR="00765279" w:rsidRDefault="00765279" w:rsidP="00332B0E"/>
    <w:sectPr w:rsidR="00765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1MbY0MjIxNbIwNjFQ0lEKTi0uzszPAykwrgUA82+CaCwAAAA="/>
  </w:docVars>
  <w:rsids>
    <w:rsidRoot w:val="00666B7A"/>
    <w:rsid w:val="00045CB0"/>
    <w:rsid w:val="00062035"/>
    <w:rsid w:val="00085F9A"/>
    <w:rsid w:val="001C0280"/>
    <w:rsid w:val="00225561"/>
    <w:rsid w:val="00242F71"/>
    <w:rsid w:val="0027200B"/>
    <w:rsid w:val="00276F13"/>
    <w:rsid w:val="002C68FB"/>
    <w:rsid w:val="00332B0E"/>
    <w:rsid w:val="00341425"/>
    <w:rsid w:val="00465D3D"/>
    <w:rsid w:val="00527E23"/>
    <w:rsid w:val="00566A12"/>
    <w:rsid w:val="00607512"/>
    <w:rsid w:val="00610D48"/>
    <w:rsid w:val="006313B4"/>
    <w:rsid w:val="00666B7A"/>
    <w:rsid w:val="006C73CF"/>
    <w:rsid w:val="00765279"/>
    <w:rsid w:val="0078774B"/>
    <w:rsid w:val="007D020D"/>
    <w:rsid w:val="0082643D"/>
    <w:rsid w:val="008E4A85"/>
    <w:rsid w:val="00934FBD"/>
    <w:rsid w:val="00975270"/>
    <w:rsid w:val="00977495"/>
    <w:rsid w:val="00991370"/>
    <w:rsid w:val="00993220"/>
    <w:rsid w:val="00C37D66"/>
    <w:rsid w:val="00C453B4"/>
    <w:rsid w:val="00CC5B05"/>
    <w:rsid w:val="00CD2301"/>
    <w:rsid w:val="00CD3B21"/>
    <w:rsid w:val="00DF4EE2"/>
    <w:rsid w:val="00E10EB3"/>
    <w:rsid w:val="00EF1165"/>
    <w:rsid w:val="00FB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15cCaption-Source">
    <w:name w:val="15c Caption-Source"/>
    <w:qFormat/>
    <w:rsid w:val="00CD2301"/>
    <w:pPr>
      <w:tabs>
        <w:tab w:val="left" w:pos="993"/>
      </w:tabs>
      <w:spacing w:before="120" w:after="480" w:line="240" w:lineRule="auto"/>
      <w:jc w:val="center"/>
    </w:pPr>
    <w:rPr>
      <w:rFonts w:ascii="Times New Roman" w:eastAsia="MS Mincho" w:hAnsi="Times New Roman" w:cs="Arial"/>
      <w:bCs/>
      <w:kern w:val="0"/>
      <w:sz w:val="20"/>
      <w:szCs w:val="18"/>
      <w:lang w:val="ms-MY"/>
      <w14:ligatures w14:val="none"/>
    </w:rPr>
  </w:style>
  <w:style w:type="table" w:styleId="TableGrid">
    <w:name w:val="Table Grid"/>
    <w:basedOn w:val="TableNormal"/>
    <w:uiPriority w:val="39"/>
    <w:rsid w:val="00765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652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65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652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4-14T08:44:00Z</dcterms:created>
  <dcterms:modified xsi:type="dcterms:W3CDTF">2024-04-14T08:44:00Z</dcterms:modified>
</cp:coreProperties>
</file>